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tblpX="-142" w:tblpY="442"/>
        <w:tblW w:w="84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3578"/>
        <w:gridCol w:w="3473"/>
      </w:tblGrid>
      <w:tr w:rsidR="00243346" w:rsidRPr="00342594" w14:paraId="35022CC3" w14:textId="77777777" w:rsidTr="00B963E4">
        <w:tc>
          <w:tcPr>
            <w:tcW w:w="13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011AFD" w14:textId="0F1EBC42" w:rsidR="00243346" w:rsidRPr="00B963E4" w:rsidRDefault="00243346" w:rsidP="00B963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754E54" w14:textId="7F56E9AA" w:rsidR="00243346" w:rsidRPr="00B963E4" w:rsidRDefault="000B7480" w:rsidP="00B963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orward primer   5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'</w:t>
            </w:r>
            <w:r w:rsidR="00243346" w:rsidRPr="00B963E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to 3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4AAE00" w14:textId="2453C0A7" w:rsidR="00243346" w:rsidRPr="00B963E4" w:rsidRDefault="00243346" w:rsidP="00B963E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Reverse primer  5' to 3'</w:t>
            </w:r>
          </w:p>
        </w:tc>
      </w:tr>
      <w:tr w:rsidR="003928A3" w:rsidRPr="00342594" w14:paraId="4B93CADC" w14:textId="77777777" w:rsidTr="00B963E4">
        <w:tc>
          <w:tcPr>
            <w:tcW w:w="1391" w:type="dxa"/>
            <w:tcBorders>
              <w:top w:val="single" w:sz="8" w:space="0" w:color="auto"/>
            </w:tcBorders>
            <w:vAlign w:val="center"/>
          </w:tcPr>
          <w:p w14:paraId="2F7C0AEF" w14:textId="58B3E9E9" w:rsidR="003928A3" w:rsidRPr="00B963E4" w:rsidRDefault="003928A3" w:rsidP="00B963E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ox4i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BC4159" w14:textId="641D3198" w:rsidR="003928A3" w:rsidRPr="00B963E4" w:rsidRDefault="003928A3" w:rsidP="00B963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ATTGGCAAGAGAGCCATTTCTA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23DAF6" w14:textId="79A873FA" w:rsidR="003928A3" w:rsidRPr="00B963E4" w:rsidRDefault="003928A3" w:rsidP="00B963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ACGCCGATCAGCGTAAGT</w:t>
            </w:r>
          </w:p>
        </w:tc>
      </w:tr>
      <w:tr w:rsidR="003928A3" w:rsidRPr="00342594" w14:paraId="13954D9A" w14:textId="77777777" w:rsidTr="00B963E4">
        <w:tc>
          <w:tcPr>
            <w:tcW w:w="1391" w:type="dxa"/>
            <w:vAlign w:val="center"/>
          </w:tcPr>
          <w:p w14:paraId="7FDA3C4D" w14:textId="29BA77FB" w:rsidR="003928A3" w:rsidRPr="00B963E4" w:rsidRDefault="003928A3" w:rsidP="00B963E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pe</w:t>
            </w:r>
          </w:p>
        </w:tc>
        <w:tc>
          <w:tcPr>
            <w:tcW w:w="0" w:type="auto"/>
            <w:vAlign w:val="center"/>
          </w:tcPr>
          <w:p w14:paraId="724842C4" w14:textId="2BDFF4F0" w:rsidR="003928A3" w:rsidRPr="00B963E4" w:rsidRDefault="003928A3" w:rsidP="00B963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AGCAAGAGGACGGCATCTC</w:t>
            </w:r>
          </w:p>
        </w:tc>
        <w:tc>
          <w:tcPr>
            <w:tcW w:w="0" w:type="auto"/>
            <w:vAlign w:val="center"/>
          </w:tcPr>
          <w:p w14:paraId="59364F84" w14:textId="0D778580" w:rsidR="003928A3" w:rsidRPr="00B963E4" w:rsidRDefault="003928A3" w:rsidP="00B963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GTCCAACCGCCTCATTACCAT</w:t>
            </w:r>
          </w:p>
        </w:tc>
      </w:tr>
      <w:tr w:rsidR="003928A3" w:rsidRPr="00342594" w14:paraId="3CEB7201" w14:textId="77777777" w:rsidTr="00B963E4">
        <w:tc>
          <w:tcPr>
            <w:tcW w:w="1391" w:type="dxa"/>
            <w:vAlign w:val="center"/>
          </w:tcPr>
          <w:p w14:paraId="61CECDD5" w14:textId="3AF940B8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ro1lb</w:t>
            </w:r>
          </w:p>
        </w:tc>
        <w:tc>
          <w:tcPr>
            <w:tcW w:w="0" w:type="auto"/>
            <w:vAlign w:val="center"/>
          </w:tcPr>
          <w:p w14:paraId="55BB49C2" w14:textId="09B2142F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ACGCTAAGTAACGAAAGCAAAGA</w:t>
            </w:r>
          </w:p>
        </w:tc>
        <w:tc>
          <w:tcPr>
            <w:tcW w:w="0" w:type="auto"/>
            <w:vAlign w:val="center"/>
          </w:tcPr>
          <w:p w14:paraId="0D09681A" w14:textId="5F8AFEBD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AGCAGGTCCACATACTGTGC</w:t>
            </w:r>
          </w:p>
        </w:tc>
      </w:tr>
      <w:tr w:rsidR="003928A3" w:rsidRPr="00342594" w14:paraId="2B3D3381" w14:textId="77777777" w:rsidTr="00B963E4">
        <w:tc>
          <w:tcPr>
            <w:tcW w:w="1391" w:type="dxa"/>
            <w:vAlign w:val="center"/>
          </w:tcPr>
          <w:p w14:paraId="2F8171EC" w14:textId="3DF0345F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app</w:t>
            </w:r>
          </w:p>
        </w:tc>
        <w:tc>
          <w:tcPr>
            <w:tcW w:w="0" w:type="auto"/>
            <w:vAlign w:val="center"/>
          </w:tcPr>
          <w:p w14:paraId="13FC313F" w14:textId="3EF28C31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CACTTGAGAGCTACACCTGT</w:t>
            </w:r>
          </w:p>
        </w:tc>
        <w:tc>
          <w:tcPr>
            <w:tcW w:w="0" w:type="auto"/>
            <w:vAlign w:val="center"/>
          </w:tcPr>
          <w:p w14:paraId="4CF9EE71" w14:textId="63E04EFD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GAACCAAAAAGTTTGCCAGGC</w:t>
            </w:r>
          </w:p>
        </w:tc>
      </w:tr>
      <w:tr w:rsidR="003928A3" w:rsidRPr="00342594" w14:paraId="50A282C0" w14:textId="77777777" w:rsidTr="00B963E4">
        <w:tc>
          <w:tcPr>
            <w:tcW w:w="1391" w:type="dxa"/>
            <w:vAlign w:val="center"/>
          </w:tcPr>
          <w:p w14:paraId="65ED9628" w14:textId="3E0B97BB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alat1</w:t>
            </w:r>
          </w:p>
        </w:tc>
        <w:tc>
          <w:tcPr>
            <w:tcW w:w="0" w:type="auto"/>
            <w:vAlign w:val="center"/>
          </w:tcPr>
          <w:p w14:paraId="66A66282" w14:textId="778CDCCA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GGCGGAATTGCTGGTAGTTT</w:t>
            </w:r>
          </w:p>
        </w:tc>
        <w:tc>
          <w:tcPr>
            <w:tcW w:w="0" w:type="auto"/>
            <w:vAlign w:val="center"/>
          </w:tcPr>
          <w:p w14:paraId="181DF73C" w14:textId="65CD9CDC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AGCATAGCAGTACACGCCTT</w:t>
            </w:r>
          </w:p>
        </w:tc>
      </w:tr>
      <w:tr w:rsidR="003928A3" w:rsidRPr="00342594" w14:paraId="4EBB408B" w14:textId="77777777" w:rsidTr="00B963E4">
        <w:tc>
          <w:tcPr>
            <w:tcW w:w="1391" w:type="dxa"/>
            <w:vAlign w:val="center"/>
          </w:tcPr>
          <w:p w14:paraId="057EE44F" w14:textId="6778E79D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dufb7</w:t>
            </w:r>
          </w:p>
        </w:tc>
        <w:tc>
          <w:tcPr>
            <w:tcW w:w="0" w:type="auto"/>
            <w:vAlign w:val="center"/>
          </w:tcPr>
          <w:p w14:paraId="70095508" w14:textId="37B8DB10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GGCGCTATCTCTGGGATG</w:t>
            </w:r>
          </w:p>
        </w:tc>
        <w:tc>
          <w:tcPr>
            <w:tcW w:w="0" w:type="auto"/>
            <w:vAlign w:val="center"/>
          </w:tcPr>
          <w:p w14:paraId="311005CC" w14:textId="52F0A1EC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TGGGCACAGTAGTCACGTTG</w:t>
            </w:r>
          </w:p>
        </w:tc>
      </w:tr>
      <w:tr w:rsidR="003928A3" w:rsidRPr="00342594" w14:paraId="5ABF4342" w14:textId="77777777" w:rsidTr="00B963E4">
        <w:tc>
          <w:tcPr>
            <w:tcW w:w="1391" w:type="dxa"/>
            <w:vAlign w:val="center"/>
          </w:tcPr>
          <w:p w14:paraId="00A801BF" w14:textId="0C7ED055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ura</w:t>
            </w:r>
          </w:p>
        </w:tc>
        <w:tc>
          <w:tcPr>
            <w:tcW w:w="0" w:type="auto"/>
            <w:vAlign w:val="center"/>
          </w:tcPr>
          <w:p w14:paraId="4857A96B" w14:textId="581100A1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AGTACGGCGTGTTTATGCGAG</w:t>
            </w:r>
          </w:p>
        </w:tc>
        <w:tc>
          <w:tcPr>
            <w:tcW w:w="0" w:type="auto"/>
            <w:vAlign w:val="center"/>
          </w:tcPr>
          <w:p w14:paraId="660B4E14" w14:textId="26454277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AACTTGGCCCACACCTTGTAG</w:t>
            </w:r>
          </w:p>
        </w:tc>
      </w:tr>
      <w:tr w:rsidR="003928A3" w:rsidRPr="00342594" w14:paraId="1245AEBF" w14:textId="77777777" w:rsidTr="00B963E4">
        <w:tc>
          <w:tcPr>
            <w:tcW w:w="1391" w:type="dxa"/>
            <w:vAlign w:val="center"/>
          </w:tcPr>
          <w:p w14:paraId="76842DB0" w14:textId="6E80B243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nase4</w:t>
            </w:r>
          </w:p>
        </w:tc>
        <w:tc>
          <w:tcPr>
            <w:tcW w:w="0" w:type="auto"/>
            <w:vAlign w:val="center"/>
          </w:tcPr>
          <w:p w14:paraId="47D9BCA9" w14:textId="6F9DAAD5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AGTACCACCAATATCCTGTGC</w:t>
            </w:r>
          </w:p>
        </w:tc>
        <w:tc>
          <w:tcPr>
            <w:tcW w:w="0" w:type="auto"/>
            <w:vAlign w:val="center"/>
          </w:tcPr>
          <w:p w14:paraId="072785D3" w14:textId="0044D143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GCTGGTTCTTGCCCTGTATCTA</w:t>
            </w:r>
          </w:p>
        </w:tc>
      </w:tr>
      <w:tr w:rsidR="003928A3" w:rsidRPr="00342594" w14:paraId="1FD329D6" w14:textId="77777777" w:rsidTr="00B963E4">
        <w:tc>
          <w:tcPr>
            <w:tcW w:w="1391" w:type="dxa"/>
            <w:vAlign w:val="center"/>
          </w:tcPr>
          <w:p w14:paraId="164D869E" w14:textId="469DFC6B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pl37a</w:t>
            </w:r>
          </w:p>
        </w:tc>
        <w:tc>
          <w:tcPr>
            <w:tcW w:w="0" w:type="auto"/>
            <w:vAlign w:val="center"/>
          </w:tcPr>
          <w:p w14:paraId="37321BD6" w14:textId="55C7DF1E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GCTAAACGCACCAAGAAGG</w:t>
            </w:r>
          </w:p>
        </w:tc>
        <w:tc>
          <w:tcPr>
            <w:tcW w:w="0" w:type="auto"/>
            <w:vAlign w:val="center"/>
          </w:tcPr>
          <w:p w14:paraId="1862C2AD" w14:textId="504A99FC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CACCGGCCACTGTTTTCAT</w:t>
            </w:r>
          </w:p>
        </w:tc>
      </w:tr>
      <w:tr w:rsidR="003928A3" w:rsidRPr="00342594" w14:paraId="23326DD9" w14:textId="77777777" w:rsidTr="00B963E4">
        <w:tc>
          <w:tcPr>
            <w:tcW w:w="1391" w:type="dxa"/>
            <w:vAlign w:val="center"/>
          </w:tcPr>
          <w:p w14:paraId="02F8B90F" w14:textId="43F7D5C6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cg3</w:t>
            </w:r>
          </w:p>
        </w:tc>
        <w:tc>
          <w:tcPr>
            <w:tcW w:w="0" w:type="auto"/>
            <w:vAlign w:val="center"/>
          </w:tcPr>
          <w:p w14:paraId="1AE01E69" w14:textId="0CA4890C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CGGCTCTTGGATACTGGTG</w:t>
            </w:r>
          </w:p>
        </w:tc>
        <w:tc>
          <w:tcPr>
            <w:tcW w:w="0" w:type="auto"/>
            <w:vAlign w:val="center"/>
          </w:tcPr>
          <w:p w14:paraId="22FB7133" w14:textId="36E6F1A7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CTTCGGGTTTGGGGAAAG</w:t>
            </w:r>
          </w:p>
        </w:tc>
      </w:tr>
      <w:tr w:rsidR="003928A3" w:rsidRPr="00342594" w14:paraId="69DF710E" w14:textId="77777777" w:rsidTr="00B963E4">
        <w:tc>
          <w:tcPr>
            <w:tcW w:w="1391" w:type="dxa"/>
            <w:vAlign w:val="center"/>
          </w:tcPr>
          <w:p w14:paraId="60ACD9C6" w14:textId="7F353EFC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dha</w:t>
            </w:r>
          </w:p>
        </w:tc>
        <w:tc>
          <w:tcPr>
            <w:tcW w:w="0" w:type="auto"/>
            <w:vAlign w:val="center"/>
          </w:tcPr>
          <w:p w14:paraId="622B66C1" w14:textId="762327E0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GGAACACTCCAAAAACAGACCT</w:t>
            </w:r>
          </w:p>
        </w:tc>
        <w:tc>
          <w:tcPr>
            <w:tcW w:w="0" w:type="auto"/>
            <w:vAlign w:val="center"/>
          </w:tcPr>
          <w:p w14:paraId="3611F48C" w14:textId="30CD848C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CACCACTGGGTATTGAGTAGAA</w:t>
            </w:r>
          </w:p>
        </w:tc>
      </w:tr>
      <w:tr w:rsidR="003928A3" w:rsidRPr="00342594" w14:paraId="0D200E33" w14:textId="77777777" w:rsidTr="00B963E4">
        <w:tc>
          <w:tcPr>
            <w:tcW w:w="1391" w:type="dxa"/>
            <w:vAlign w:val="center"/>
          </w:tcPr>
          <w:p w14:paraId="3C0109E4" w14:textId="0435E724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erp1</w:t>
            </w:r>
          </w:p>
        </w:tc>
        <w:tc>
          <w:tcPr>
            <w:tcW w:w="0" w:type="auto"/>
            <w:vAlign w:val="center"/>
          </w:tcPr>
          <w:p w14:paraId="0EE54793" w14:textId="154177D1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GCAACGTCGCTAAGACCTC</w:t>
            </w:r>
          </w:p>
        </w:tc>
        <w:tc>
          <w:tcPr>
            <w:tcW w:w="0" w:type="auto"/>
            <w:vAlign w:val="center"/>
          </w:tcPr>
          <w:p w14:paraId="0CF77A6B" w14:textId="550A73B2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ATGCCCATCCTGATACTTTGAA</w:t>
            </w:r>
          </w:p>
        </w:tc>
      </w:tr>
      <w:tr w:rsidR="003928A3" w:rsidRPr="00342594" w14:paraId="7FA4259E" w14:textId="77777777" w:rsidTr="00B963E4">
        <w:tc>
          <w:tcPr>
            <w:tcW w:w="1391" w:type="dxa"/>
            <w:vAlign w:val="center"/>
          </w:tcPr>
          <w:p w14:paraId="21CD7E44" w14:textId="211BECC9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med3</w:t>
            </w:r>
          </w:p>
        </w:tc>
        <w:tc>
          <w:tcPr>
            <w:tcW w:w="0" w:type="auto"/>
            <w:vAlign w:val="center"/>
          </w:tcPr>
          <w:p w14:paraId="6371B1F8" w14:textId="0760F486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AGCAGGGCGTGAAGTTCTC</w:t>
            </w:r>
          </w:p>
        </w:tc>
        <w:tc>
          <w:tcPr>
            <w:tcW w:w="0" w:type="auto"/>
            <w:vAlign w:val="center"/>
          </w:tcPr>
          <w:p w14:paraId="1BC56AEF" w14:textId="40C956DD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TTCCACATAGCAGTCCACATC</w:t>
            </w:r>
          </w:p>
        </w:tc>
      </w:tr>
      <w:tr w:rsidR="003928A3" w:rsidRPr="00342594" w14:paraId="4E8616CD" w14:textId="77777777" w:rsidTr="00B963E4">
        <w:tc>
          <w:tcPr>
            <w:tcW w:w="1391" w:type="dxa"/>
            <w:vAlign w:val="center"/>
          </w:tcPr>
          <w:p w14:paraId="57441396" w14:textId="7BAB49D6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tr</w:t>
            </w:r>
          </w:p>
        </w:tc>
        <w:tc>
          <w:tcPr>
            <w:tcW w:w="0" w:type="auto"/>
            <w:vAlign w:val="center"/>
          </w:tcPr>
          <w:p w14:paraId="69B03EA0" w14:textId="2D83959A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CACCAAATCGTACTGGAAGACA</w:t>
            </w:r>
          </w:p>
        </w:tc>
        <w:tc>
          <w:tcPr>
            <w:tcW w:w="0" w:type="auto"/>
            <w:vAlign w:val="center"/>
          </w:tcPr>
          <w:p w14:paraId="295F77DD" w14:textId="545BB8DE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GTCGTTGGCTGTGAAAACCAC</w:t>
            </w:r>
          </w:p>
        </w:tc>
      </w:tr>
      <w:tr w:rsidR="003928A3" w:rsidRPr="00342594" w14:paraId="2D0CCA39" w14:textId="77777777" w:rsidTr="00B963E4">
        <w:tc>
          <w:tcPr>
            <w:tcW w:w="1391" w:type="dxa"/>
            <w:vAlign w:val="center"/>
          </w:tcPr>
          <w:p w14:paraId="15E61600" w14:textId="1206FEDB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Ucn3</w:t>
            </w:r>
          </w:p>
        </w:tc>
        <w:tc>
          <w:tcPr>
            <w:tcW w:w="0" w:type="auto"/>
            <w:vAlign w:val="center"/>
          </w:tcPr>
          <w:p w14:paraId="36E6C449" w14:textId="10C8D964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AAGCCTCTCCCACAAGTTCTA</w:t>
            </w:r>
          </w:p>
        </w:tc>
        <w:tc>
          <w:tcPr>
            <w:tcW w:w="0" w:type="auto"/>
            <w:vAlign w:val="center"/>
          </w:tcPr>
          <w:p w14:paraId="4E04E688" w14:textId="6E7A54BA" w:rsidR="003928A3" w:rsidRPr="00B963E4" w:rsidRDefault="003928A3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GAGGTGCGTTTGGTTGTCATC</w:t>
            </w:r>
          </w:p>
        </w:tc>
      </w:tr>
      <w:tr w:rsidR="00211DBF" w:rsidRPr="00342594" w14:paraId="0C6BFBBE" w14:textId="77777777" w:rsidTr="00B963E4">
        <w:tc>
          <w:tcPr>
            <w:tcW w:w="1391" w:type="dxa"/>
            <w:vAlign w:val="center"/>
          </w:tcPr>
          <w:p w14:paraId="0F781DD0" w14:textId="078B0420" w:rsidR="00211DBF" w:rsidRPr="00B963E4" w:rsidRDefault="00211DBF" w:rsidP="00B963E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ns2</w:t>
            </w:r>
          </w:p>
        </w:tc>
        <w:tc>
          <w:tcPr>
            <w:tcW w:w="0" w:type="auto"/>
            <w:vAlign w:val="center"/>
          </w:tcPr>
          <w:p w14:paraId="0E1C8005" w14:textId="6FB8DA17" w:rsidR="00211DBF" w:rsidRPr="00B963E4" w:rsidRDefault="00211DBF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AGCGTGGCTTCTTCTACACA</w:t>
            </w:r>
          </w:p>
        </w:tc>
        <w:tc>
          <w:tcPr>
            <w:tcW w:w="0" w:type="auto"/>
            <w:vAlign w:val="center"/>
          </w:tcPr>
          <w:p w14:paraId="7667EFEB" w14:textId="02A8E3B4" w:rsidR="00211DBF" w:rsidRPr="00B963E4" w:rsidRDefault="00211DBF" w:rsidP="00B963E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963E4">
              <w:rPr>
                <w:rFonts w:ascii="Times New Roman" w:eastAsia="等线" w:hAnsi="Times New Roman" w:cs="Times New Roman"/>
                <w:color w:val="000000"/>
                <w:szCs w:val="21"/>
              </w:rPr>
              <w:t>TGCCAAGGTCTGAAGGTCAC</w:t>
            </w:r>
          </w:p>
        </w:tc>
      </w:tr>
    </w:tbl>
    <w:p w14:paraId="51B8C64F" w14:textId="65228F28" w:rsidR="00EE613D" w:rsidRPr="00EB338B" w:rsidRDefault="00243346">
      <w:pPr>
        <w:rPr>
          <w:rFonts w:ascii="Times New Roman" w:hAnsi="Times New Roman" w:cs="Times New Roman"/>
          <w:b/>
          <w:bCs/>
          <w:sz w:val="24"/>
        </w:rPr>
      </w:pPr>
      <w:r w:rsidRPr="00EB338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342594" w:rsidRPr="00EB338B">
        <w:rPr>
          <w:rFonts w:ascii="Times New Roman" w:hAnsi="Times New Roman" w:cs="Times New Roman"/>
          <w:b/>
          <w:bCs/>
          <w:sz w:val="24"/>
        </w:rPr>
        <w:t>S</w:t>
      </w:r>
      <w:r w:rsidR="0096304B">
        <w:rPr>
          <w:rFonts w:ascii="Times New Roman" w:hAnsi="Times New Roman" w:cs="Times New Roman"/>
          <w:b/>
          <w:bCs/>
          <w:sz w:val="24"/>
        </w:rPr>
        <w:t>8</w:t>
      </w:r>
      <w:r w:rsidR="00EB338B" w:rsidRPr="00EB338B">
        <w:rPr>
          <w:rFonts w:ascii="Times New Roman" w:hAnsi="Times New Roman" w:cs="Times New Roman"/>
          <w:b/>
          <w:bCs/>
          <w:sz w:val="24"/>
        </w:rPr>
        <w:t xml:space="preserve">  </w:t>
      </w:r>
      <w:r w:rsidRPr="00EB338B">
        <w:rPr>
          <w:rFonts w:ascii="Times New Roman" w:hAnsi="Times New Roman" w:cs="Times New Roman"/>
          <w:b/>
          <w:bCs/>
          <w:sz w:val="24"/>
        </w:rPr>
        <w:t xml:space="preserve">Primers for </w:t>
      </w:r>
      <w:r w:rsidR="00254A5C" w:rsidRPr="00254A5C">
        <w:rPr>
          <w:rFonts w:ascii="Times New Roman" w:hAnsi="Times New Roman" w:cs="Times New Roman"/>
          <w:b/>
          <w:bCs/>
          <w:sz w:val="24"/>
        </w:rPr>
        <w:t>q</w:t>
      </w:r>
      <w:r w:rsidR="00683081">
        <w:rPr>
          <w:rFonts w:ascii="Times New Roman" w:hAnsi="Times New Roman" w:cs="Times New Roman"/>
          <w:b/>
          <w:bCs/>
          <w:sz w:val="24"/>
        </w:rPr>
        <w:t>RT-PCR assay</w:t>
      </w:r>
      <w:bookmarkStart w:id="0" w:name="_GoBack"/>
      <w:bookmarkEnd w:id="0"/>
    </w:p>
    <w:sectPr w:rsidR="00EE613D" w:rsidRPr="00EB338B" w:rsidSect="005A0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B57011" w14:textId="77777777" w:rsidR="00163018" w:rsidRDefault="00163018" w:rsidP="000B7480">
      <w:r>
        <w:separator/>
      </w:r>
    </w:p>
  </w:endnote>
  <w:endnote w:type="continuationSeparator" w:id="0">
    <w:p w14:paraId="436E3F84" w14:textId="77777777" w:rsidR="00163018" w:rsidRDefault="00163018" w:rsidP="000B7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CB7FE6" w14:textId="77777777" w:rsidR="00163018" w:rsidRDefault="00163018" w:rsidP="000B7480">
      <w:r>
        <w:separator/>
      </w:r>
    </w:p>
  </w:footnote>
  <w:footnote w:type="continuationSeparator" w:id="0">
    <w:p w14:paraId="60381439" w14:textId="77777777" w:rsidR="00163018" w:rsidRDefault="00163018" w:rsidP="000B7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346"/>
    <w:rsid w:val="000B7480"/>
    <w:rsid w:val="00155589"/>
    <w:rsid w:val="00163018"/>
    <w:rsid w:val="00211DBF"/>
    <w:rsid w:val="00243346"/>
    <w:rsid w:val="00254A5C"/>
    <w:rsid w:val="00342594"/>
    <w:rsid w:val="00382974"/>
    <w:rsid w:val="003928A3"/>
    <w:rsid w:val="004501BD"/>
    <w:rsid w:val="004827EF"/>
    <w:rsid w:val="005A004F"/>
    <w:rsid w:val="005F5F71"/>
    <w:rsid w:val="00683081"/>
    <w:rsid w:val="0096304B"/>
    <w:rsid w:val="00B963E4"/>
    <w:rsid w:val="00EB338B"/>
    <w:rsid w:val="00EE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46337"/>
  <w15:docId w15:val="{37E0169F-28BF-1F4E-AB09-DC2EE11F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3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43346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0B7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748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7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748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B748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B748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B7480"/>
  </w:style>
  <w:style w:type="paragraph" w:styleId="ac">
    <w:name w:val="annotation subject"/>
    <w:basedOn w:val="aa"/>
    <w:next w:val="aa"/>
    <w:link w:val="ad"/>
    <w:uiPriority w:val="99"/>
    <w:semiHidden/>
    <w:unhideWhenUsed/>
    <w:rsid w:val="000B748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B7480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B7480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B7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 Xu</cp:lastModifiedBy>
  <cp:revision>2</cp:revision>
  <dcterms:created xsi:type="dcterms:W3CDTF">2021-11-03T09:02:00Z</dcterms:created>
  <dcterms:modified xsi:type="dcterms:W3CDTF">2021-11-03T09:02:00Z</dcterms:modified>
</cp:coreProperties>
</file>